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D85844">
      <w:pPr>
        <w:bidi w:val="0"/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Construction and Optimization of a Nisin-controlled Expression Vector us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re-screene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tro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romoter in </w:t>
      </w:r>
      <w: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treptococcus thermophilus</w:t>
      </w:r>
    </w:p>
    <w:p w14:paraId="40E8AB1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:lang w:eastAsia="de-D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anxin Y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uiting </w:t>
      </w:r>
      <w:r>
        <w:rPr>
          <w:rFonts w:ascii="Times New Roman" w:hAnsi="Times New Roman" w:eastAsia="宋体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Zhao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:lang w:eastAsia="de-DE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eilei Li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Zhi Li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Yanyan Che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de-DE"/>
          <w14:textFill>
            <w14:solidFill>
              <w14:schemeClr w14:val="tx1"/>
            </w14:solidFill>
          </w14:textFill>
        </w:rPr>
        <w:t>Zhenshang Xu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vertAlign w:val="superscript"/>
          <w:lang w:eastAsia="de-DE"/>
          <w14:textFill>
            <w14:solidFill>
              <w14:schemeClr w14:val="tx1"/>
            </w14:solidFill>
          </w14:textFill>
        </w:rPr>
        <w:t>2*</w:t>
      </w:r>
    </w:p>
    <w:p w14:paraId="1AB29792">
      <w:pPr>
        <w:suppressLineNumbers/>
        <w:spacing w:line="240" w:lineRule="auto"/>
        <w:ind w:firstLine="1200" w:firstLineChars="500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vertAlign w:val="superscript"/>
          <w:lang w:eastAsia="de-DE"/>
          <w14:textFill>
            <w14:solidFill>
              <w14:schemeClr w14:val="tx1"/>
            </w14:solidFill>
          </w14:textFill>
        </w:rPr>
      </w:pPr>
    </w:p>
    <w:p w14:paraId="2B0739A2">
      <w:pPr>
        <w:suppressLineNumbers/>
        <w:spacing w:line="240" w:lineRule="auto"/>
        <w:jc w:val="left"/>
        <w:rPr>
          <w:rFonts w:ascii="Times New Roman" w:hAnsi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chool of Life Science and Engineering, Henan University of Urban Construction, </w:t>
      </w:r>
      <w:bookmarkStart w:id="0" w:name="OLE_LINK3"/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ingdingshan</w:t>
      </w:r>
      <w:bookmarkEnd w:id="0"/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7036,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nan, P.R. China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322D103C">
      <w:pPr>
        <w:suppressLineNumbers/>
        <w:spacing w:line="240" w:lineRule="auto"/>
        <w:jc w:val="left"/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chool of Bioengineering, Qilu University of Technology, Shandong Academy of Science, Jinan, 250353, </w:t>
      </w:r>
      <w:r>
        <w:rPr>
          <w:rFonts w:hint="eastAsia" w:ascii="Times New Roman" w:hAnsi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handong, </w:t>
      </w:r>
      <w:r>
        <w:rPr>
          <w:rFonts w:ascii="Times New Roman" w:hAnsi="Times New Roman" w:eastAsia="Segoe UI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.R. China</w:t>
      </w:r>
    </w:p>
    <w:p w14:paraId="08D1E654">
      <w:pPr>
        <w:suppressLineNumbers/>
        <w:spacing w:line="240" w:lineRule="auto"/>
        <w:jc w:val="left"/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/>
          <w:b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∗</w:t>
      </w:r>
      <w:r>
        <w:rPr>
          <w:rFonts w:ascii="Times New Roman" w:hAnsi="Times New Roman" w:eastAsia="Segoe UI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sponding author</w:t>
      </w:r>
      <w:r>
        <w:rPr>
          <w:rFonts w:ascii="Times New Roman" w:hAnsi="Times New Roman" w:eastAsia="Segoe U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anyan Che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E–mail: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yeyanxin2018@huuc.edu.cn" </w:instrTex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0"/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20201006</w:t>
      </w:r>
      <w:r>
        <w:rPr>
          <w:rStyle w:val="10"/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@</w:t>
      </w:r>
      <w:r>
        <w:rPr>
          <w:rStyle w:val="10"/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huuc.edu.cn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</w:p>
    <w:p w14:paraId="593700ED">
      <w:pPr>
        <w:suppressLineNumbers/>
        <w:spacing w:line="240" w:lineRule="auto"/>
        <w:ind w:firstLine="2640" w:firstLineChars="1100"/>
        <w:jc w:val="left"/>
        <w:rPr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Zhenshang Xu,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E–mail: </w:t>
      </w:r>
      <w:r>
        <w:rPr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instrText xml:space="preserve"> HYPERLINK "mailto:xuzhenshang@126.com" </w:instrText>
      </w:r>
      <w:r>
        <w:rPr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0"/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xuzhenshang@126.com</w:t>
      </w:r>
      <w:r>
        <w:rPr>
          <w:rFonts w:hint="eastAsia" w:ascii="Times New Roman" w:hAnsi="Times New Roman" w:eastAsia="Segoe UI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end"/>
      </w:r>
    </w:p>
    <w:p w14:paraId="7D7BE0CF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7D99BD6">
      <w:pPr>
        <w:spacing w:line="240" w:lineRule="auto"/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legends:</w:t>
      </w:r>
    </w:p>
    <w:p w14:paraId="71D3B907">
      <w:pPr>
        <w:spacing w:line="240" w:lineRule="auto"/>
        <w:ind w:firstLine="482" w:firstLineChars="200"/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: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fferent promoter gene sequences pre-screened by our laboratory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197B84C2">
      <w:pPr>
        <w:spacing w:line="240" w:lineRule="auto"/>
        <w:ind w:firstLine="482" w:firstLineChars="200"/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2: 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pecific primers used for this work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267CA2C8">
      <w:pPr>
        <w:ind w:firstLine="482" w:firstLineChars="200"/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: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xpression levels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GFP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ifferent recombinant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rmophilus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CC19258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L</w:t>
      </w:r>
      <w:r>
        <w:rPr>
          <w:rFonts w:hint="eastAsia"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lantarum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CFS1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aecium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CC19434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fter induction with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5 ng/m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sin</w:t>
      </w:r>
      <w:r>
        <w:rPr>
          <w:rFonts w:hint="default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or 3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, respectively.</w:t>
      </w:r>
    </w:p>
    <w:p w14:paraId="1C7E83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482" w:firstLineChars="200"/>
        <w:textAlignment w:val="auto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4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xpression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levels </w:t>
      </w:r>
      <w:r>
        <w:rPr>
          <w:rFonts w:ascii="Times New Roman" w:hAnsi="Times New Roman" w:eastAsia="宋体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kern w:val="2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GFP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different recombinant strains containing the recombinant vector by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replacing different promoters after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induction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with 25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00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ng/mL 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isin for 3 h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hen the cells concentration reached 0.5 at OD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u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600nm</w:t>
      </w:r>
      <w:r>
        <w:rPr>
          <w:rFonts w:hint="eastAsia" w:ascii="Times New Roman" w:hAnsi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BE46644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DB082DA">
      <w:pPr>
        <w:pStyle w:val="2"/>
        <w:widowControl/>
        <w:spacing w:before="0" w:beforeAutospacing="0" w:after="0" w:afterAutospacing="0" w:line="240" w:lineRule="auto"/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993E1B9">
      <w:pPr>
        <w:bidi w:val="0"/>
        <w:spacing w:line="240" w:lineRule="auto"/>
        <w:jc w:val="center"/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 Different promoter gene sequences pre-screened by our laboratory</w:t>
      </w:r>
    </w:p>
    <w:p w14:paraId="66334805">
      <w:pP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7"/>
        <w:tblW w:w="8828" w:type="dxa"/>
        <w:tblInd w:w="-2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"/>
        <w:gridCol w:w="913"/>
        <w:gridCol w:w="7710"/>
      </w:tblGrid>
      <w:tr w14:paraId="5D3AD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118" w:type="dxa"/>
            <w:gridSpan w:val="2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7141F62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oter</w:t>
            </w:r>
          </w:p>
        </w:tc>
        <w:tc>
          <w:tcPr>
            <w:tcW w:w="771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02BB0BA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quen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（5’-3’）</w:t>
            </w:r>
          </w:p>
        </w:tc>
      </w:tr>
      <w:tr w14:paraId="6695C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05" w:type="dxa"/>
        </w:trPr>
        <w:tc>
          <w:tcPr>
            <w:tcW w:w="913" w:type="dxa"/>
            <w:noWrap w:val="0"/>
            <w:vAlign w:val="top"/>
          </w:tcPr>
          <w:p w14:paraId="45D3A74F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710" w:type="dxa"/>
            <w:noWrap w:val="0"/>
            <w:vAlign w:val="top"/>
          </w:tcPr>
          <w:p w14:paraId="14CEA13A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TGTCGTACCCCTAGGTTTAACCTAGGGGTATTTTTAAATTGAATTTTCAGAAATTAGTGATAAAATAGATAGTAATAAGTATTAAA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GAGG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TCTT</w:t>
            </w:r>
          </w:p>
        </w:tc>
      </w:tr>
      <w:tr w14:paraId="3CD4D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05" w:type="dxa"/>
        </w:trPr>
        <w:tc>
          <w:tcPr>
            <w:tcW w:w="913" w:type="dxa"/>
            <w:noWrap w:val="0"/>
            <w:vAlign w:val="top"/>
          </w:tcPr>
          <w:p w14:paraId="2751CFBB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710" w:type="dxa"/>
            <w:noWrap w:val="0"/>
            <w:vAlign w:val="top"/>
          </w:tcPr>
          <w:p w14:paraId="3A1DC33A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AAACCGATAAAACTTTTCAAATTTAAAGCCATTTATAATTCTTTGTGTTATAATGAAAATGTTAAATATATAAA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GAGT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CAGGAATA</w:t>
            </w:r>
          </w:p>
        </w:tc>
      </w:tr>
      <w:tr w14:paraId="5AB3A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05" w:type="dxa"/>
        </w:trPr>
        <w:tc>
          <w:tcPr>
            <w:tcW w:w="913" w:type="dxa"/>
            <w:noWrap w:val="0"/>
            <w:vAlign w:val="top"/>
          </w:tcPr>
          <w:p w14:paraId="1DC01477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710" w:type="dxa"/>
            <w:noWrap w:val="0"/>
            <w:vAlign w:val="top"/>
          </w:tcPr>
          <w:p w14:paraId="31FF9A40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GACTGTCGGTTGTTAATTGATGTGAAACATCAAAAGAATATTGCACGTAAAACTAAAAAGAAGCGGACATAGGATTCGATTAAGATGAGCTAAACGTCCAATCTTTGATAGAATAAAATAAACAAAAAAAGAAAGGAACAAGGGCACTCGTATTCACTAAAACTGAATACGGGCTACGGACTTGGTCGAAAAGATAGTTTTTCCTAGAAGCTGACGCTTCTTCGTCTAAACTCCTATTTTGACTGTGTCCGCTTAACGCCCTTAATATCTTAATT</w:t>
            </w:r>
          </w:p>
        </w:tc>
      </w:tr>
      <w:tr w14:paraId="27FF8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05" w:type="dxa"/>
        </w:trPr>
        <w:tc>
          <w:tcPr>
            <w:tcW w:w="913" w:type="dxa"/>
            <w:noWrap w:val="0"/>
            <w:vAlign w:val="top"/>
          </w:tcPr>
          <w:p w14:paraId="243F8660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710" w:type="dxa"/>
            <w:noWrap w:val="0"/>
            <w:vAlign w:val="top"/>
          </w:tcPr>
          <w:p w14:paraId="163ADADB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TGGAGCCTGAGTGATTTTGGTTCTTTTCTTTATTGTTCTTTTCTTTATTGTTCTGTAAAGGTTGTTCTTAAAAAATAGGACTTAAGTTCCACACATAAAGCTTAAAAATATGGTAAAATAAGAAGTAAACTAACACTTT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GAG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A</w:t>
            </w:r>
          </w:p>
        </w:tc>
      </w:tr>
    </w:tbl>
    <w:p w14:paraId="254B1C87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3EE41D0E">
      <w:pPr>
        <w:bidi w:val="0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989EF15">
      <w:pPr>
        <w:bidi w:val="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primers used for this study</w:t>
      </w:r>
    </w:p>
    <w:tbl>
      <w:tblPr>
        <w:tblStyle w:val="6"/>
        <w:tblW w:w="5204" w:type="pct"/>
        <w:tblInd w:w="-349" w:type="dxa"/>
        <w:tblBorders>
          <w:top w:val="single" w:color="000000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6561"/>
      </w:tblGrid>
      <w:tr w14:paraId="5C41B93C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373" w:type="dxa"/>
            <w:tcBorders>
              <w:bottom w:val="single" w:color="000000" w:sz="8" w:space="0"/>
            </w:tcBorders>
            <w:noWrap w:val="0"/>
            <w:vAlign w:val="center"/>
          </w:tcPr>
          <w:p w14:paraId="7B5416BC">
            <w:pPr>
              <w:spacing w:line="480" w:lineRule="auto"/>
              <w:ind w:left="402" w:leftChars="0" w:hanging="402" w:hangingChars="20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6498" w:type="dxa"/>
            <w:tcBorders>
              <w:bottom w:val="single" w:color="000000" w:sz="8" w:space="0"/>
            </w:tcBorders>
            <w:noWrap w:val="0"/>
            <w:vAlign w:val="center"/>
          </w:tcPr>
          <w:p w14:paraId="22A63D41">
            <w:pPr>
              <w:spacing w:line="480" w:lineRule="auto"/>
              <w:ind w:left="402" w:leftChars="0" w:hanging="402" w:hangingChars="20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quences (5’-3’)</w:t>
            </w:r>
          </w:p>
        </w:tc>
      </w:tr>
      <w:tr w14:paraId="0332205C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10651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/>
                <w:i w:val="0"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coⅠ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498" w:type="dxa"/>
            <w:noWrap w:val="0"/>
            <w:vAlign w:val="top"/>
          </w:tcPr>
          <w:p w14:paraId="1A606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AATTATAAGGAGGCACTCACCATGAGCAAAGGAGAAGAACTTTT</w:t>
            </w:r>
          </w:p>
        </w:tc>
      </w:tr>
      <w:tr w14:paraId="185C0FE1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5E31A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FP-</w:t>
            </w:r>
            <w:r>
              <w:rPr>
                <w:rFonts w:ascii="Times New Roman" w:hAnsi="Times New Roman" w:eastAsia="宋体"/>
                <w:i w:val="0"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ndⅢ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498" w:type="dxa"/>
            <w:noWrap w:val="0"/>
            <w:vAlign w:val="top"/>
          </w:tcPr>
          <w:p w14:paraId="3C9F0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CTAATTTTGGTTCAAAGAAAGCTTCTAGTATAGCTCATCCATGC</w:t>
            </w:r>
          </w:p>
        </w:tc>
      </w:tr>
      <w:tr w14:paraId="0D784500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684CF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N-gfp-F</w:t>
            </w:r>
          </w:p>
        </w:tc>
        <w:tc>
          <w:tcPr>
            <w:tcW w:w="6498" w:type="dxa"/>
            <w:noWrap w:val="0"/>
            <w:vAlign w:val="top"/>
          </w:tcPr>
          <w:p w14:paraId="50FB3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AAGGCTTGAAACGTTC</w:t>
            </w:r>
          </w:p>
        </w:tc>
      </w:tr>
      <w:tr w14:paraId="78F24B45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76EA7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N-gfp-R</w:t>
            </w:r>
          </w:p>
        </w:tc>
        <w:tc>
          <w:tcPr>
            <w:tcW w:w="6498" w:type="dxa"/>
            <w:noWrap w:val="0"/>
            <w:vAlign w:val="top"/>
          </w:tcPr>
          <w:p w14:paraId="51C73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TCTAATTTTGGTTCAAAGA</w:t>
            </w:r>
          </w:p>
        </w:tc>
      </w:tr>
      <w:tr w14:paraId="18D130E3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3E87E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pNZ8148-gfp)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nisR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498" w:type="dxa"/>
            <w:noWrap w:val="0"/>
            <w:vAlign w:val="top"/>
          </w:tcPr>
          <w:p w14:paraId="1E20A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GGAGGCACTCACCATGGCCGGCTTTAGGTATAGTGTG</w:t>
            </w:r>
          </w:p>
        </w:tc>
      </w:tr>
      <w:tr w14:paraId="68363DA2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76FB2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pNZ8148-gfp)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nisR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498" w:type="dxa"/>
            <w:noWrap w:val="0"/>
            <w:vAlign w:val="top"/>
          </w:tcPr>
          <w:p w14:paraId="18F78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TCTTCTCCTTTGCTCATCACTTTACCTCCGATTGTTTAG</w:t>
            </w:r>
          </w:p>
        </w:tc>
      </w:tr>
      <w:tr w14:paraId="227E2DAC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4B2344FF">
            <w:pPr>
              <w:widowControl/>
              <w:jc w:val="left"/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64029316"/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F</w:t>
            </w:r>
          </w:p>
        </w:tc>
        <w:tc>
          <w:tcPr>
            <w:tcW w:w="6498" w:type="dxa"/>
            <w:noWrap w:val="0"/>
            <w:vAlign w:val="top"/>
          </w:tcPr>
          <w:p w14:paraId="7A31B618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GTATAAAATTTTAATAG</w:t>
            </w:r>
          </w:p>
        </w:tc>
      </w:tr>
      <w:tr w14:paraId="055488F9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55DFCED1">
            <w:pPr>
              <w:widowControl/>
              <w:jc w:val="left"/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R</w:t>
            </w:r>
          </w:p>
        </w:tc>
        <w:tc>
          <w:tcPr>
            <w:tcW w:w="6498" w:type="dxa"/>
            <w:noWrap w:val="0"/>
            <w:vAlign w:val="top"/>
          </w:tcPr>
          <w:p w14:paraId="4C38A5A3">
            <w:pPr>
              <w:widowControl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AAGGCTTGAAACGTTC</w:t>
            </w:r>
          </w:p>
        </w:tc>
      </w:tr>
      <w:tr w14:paraId="52A6125D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1C460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15-F</w:t>
            </w:r>
          </w:p>
        </w:tc>
        <w:tc>
          <w:tcPr>
            <w:tcW w:w="6498" w:type="dxa"/>
            <w:noWrap w:val="0"/>
            <w:vAlign w:val="top"/>
          </w:tcPr>
          <w:p w14:paraId="51756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CGTTTCAAGCCTTGGTGATTGTCGTACCCCTAGGTT</w:t>
            </w:r>
          </w:p>
        </w:tc>
      </w:tr>
      <w:tr w14:paraId="4150652D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67ECB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15-R</w:t>
            </w:r>
          </w:p>
        </w:tc>
        <w:tc>
          <w:tcPr>
            <w:tcW w:w="6498" w:type="dxa"/>
            <w:noWrap w:val="0"/>
            <w:vAlign w:val="top"/>
          </w:tcPr>
          <w:p w14:paraId="10192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TTAAAATTTTATACACAAGATTCCTCCTTTTAATAC</w:t>
            </w:r>
          </w:p>
        </w:tc>
      </w:tr>
      <w:bookmarkEnd w:id="1"/>
      <w:tr w14:paraId="15DBA81C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634FF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18-F</w:t>
            </w:r>
          </w:p>
        </w:tc>
        <w:tc>
          <w:tcPr>
            <w:tcW w:w="6498" w:type="dxa"/>
            <w:noWrap w:val="0"/>
            <w:vAlign w:val="top"/>
          </w:tcPr>
          <w:p w14:paraId="6FE25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CGTTTCAAGCCTTGGTAAAAACCGATAAAACTTTTC</w:t>
            </w:r>
          </w:p>
        </w:tc>
      </w:tr>
      <w:tr w14:paraId="14C131F9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1714D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18-R</w:t>
            </w:r>
          </w:p>
        </w:tc>
        <w:tc>
          <w:tcPr>
            <w:tcW w:w="6498" w:type="dxa"/>
            <w:noWrap w:val="0"/>
            <w:vAlign w:val="top"/>
          </w:tcPr>
          <w:p w14:paraId="4FEAB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TTAAAATTTTATACACTATTCCTGATACTCCTTTTA</w:t>
            </w:r>
          </w:p>
        </w:tc>
      </w:tr>
      <w:tr w14:paraId="5D3B4952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4BAF8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23-F</w:t>
            </w:r>
          </w:p>
        </w:tc>
        <w:tc>
          <w:tcPr>
            <w:tcW w:w="6498" w:type="dxa"/>
            <w:noWrap w:val="0"/>
            <w:vAlign w:val="top"/>
          </w:tcPr>
          <w:p w14:paraId="64746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CGTTTCAAGCCTTGGTACCGACTGTCGGTTGTTAAT</w:t>
            </w:r>
          </w:p>
        </w:tc>
      </w:tr>
      <w:tr w14:paraId="4B922081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613BD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23-R</w:t>
            </w:r>
          </w:p>
        </w:tc>
        <w:tc>
          <w:tcPr>
            <w:tcW w:w="6498" w:type="dxa"/>
            <w:noWrap w:val="0"/>
            <w:vAlign w:val="top"/>
          </w:tcPr>
          <w:p w14:paraId="30A8A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TTAAAATTTTATACACAATTAAGATATTAAGGGCGT</w:t>
            </w:r>
          </w:p>
        </w:tc>
      </w:tr>
      <w:tr w14:paraId="46AD0140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61604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25-F</w:t>
            </w:r>
          </w:p>
        </w:tc>
        <w:tc>
          <w:tcPr>
            <w:tcW w:w="6498" w:type="dxa"/>
            <w:noWrap w:val="0"/>
            <w:vAlign w:val="top"/>
          </w:tcPr>
          <w:p w14:paraId="62625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CGTTTCAAGCCTTGGTGAATGGAGCCTGAGTGATTT</w:t>
            </w:r>
          </w:p>
        </w:tc>
      </w:tr>
      <w:tr w14:paraId="20751783"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noWrap w:val="0"/>
            <w:vAlign w:val="top"/>
          </w:tcPr>
          <w:p w14:paraId="4047B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G1-P25-R</w:t>
            </w:r>
          </w:p>
        </w:tc>
        <w:tc>
          <w:tcPr>
            <w:tcW w:w="6498" w:type="dxa"/>
            <w:noWrap w:val="0"/>
            <w:vAlign w:val="top"/>
          </w:tcPr>
          <w:p w14:paraId="11B0B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ATTAAAATTTTATACACTTTCTCTCCAAAGTGTTAGT</w:t>
            </w:r>
          </w:p>
        </w:tc>
      </w:tr>
    </w:tbl>
    <w:p w14:paraId="210C22C9">
      <w:pPr>
        <w:bidi w:val="0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2371FF3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C6E8BF2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2434C6C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DEB6DB1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D8EFF11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125635C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FDB811B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819C88D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B984497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6803794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707E5CC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</w:p>
    <w:p w14:paraId="5C23E7E8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6C665A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S3 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xpression levels</w:t>
      </w:r>
      <w:r>
        <w:rPr>
          <w:rFonts w:ascii="Times New Roman" w:hAnsi="Times New Roman" w:eastAsia="宋体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GFP </w:t>
      </w:r>
      <w:r>
        <w:rPr>
          <w:rFonts w:ascii="Times New Roman" w:hAnsi="Times New Roman" w:eastAsia="宋体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different recombinant</w:t>
      </w:r>
      <w:r>
        <w:rPr>
          <w:rFonts w:ascii="Times New Roman" w:hAnsi="Times New Roman" w:eastAsia="宋体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rmophilus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TCC19258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L</w:t>
      </w:r>
      <w:r>
        <w:rPr>
          <w:rFonts w:hint="eastAsia"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lantarum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WCFS1</w:t>
      </w:r>
      <w:r>
        <w:rPr>
          <w:rFonts w:ascii="Times New Roman" w:hAnsi="Times New Roman" w:eastAsia="宋体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faecium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TCC19434</w:t>
      </w:r>
      <w:r>
        <w:rPr>
          <w:rFonts w:hint="eastAsia" w:ascii="Times New Roman" w:hAnsi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fter induction with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25 ng/m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sin</w:t>
      </w:r>
      <w:r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or 3 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, respectively.</w:t>
      </w:r>
    </w:p>
    <w:tbl>
      <w:tblPr>
        <w:tblStyle w:val="7"/>
        <w:tblW w:w="9831" w:type="dxa"/>
        <w:tblInd w:w="-3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2346"/>
        <w:gridCol w:w="2080"/>
        <w:gridCol w:w="915"/>
        <w:gridCol w:w="633"/>
        <w:gridCol w:w="933"/>
        <w:gridCol w:w="1350"/>
      </w:tblGrid>
      <w:tr w14:paraId="24BCC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6A64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ombinant Strains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5A35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fferent treatment groups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4F93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RFU)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C3AE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-value</w:t>
            </w: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214C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8A27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7DE5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</w:tr>
      <w:tr w14:paraId="27379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1B083E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mophilus</w:t>
            </w:r>
          </w:p>
          <w:p w14:paraId="3AEA698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firstLine="200" w:firstLineChars="10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19258</w:t>
            </w:r>
          </w:p>
        </w:tc>
        <w:tc>
          <w:tcPr>
            <w:tcW w:w="234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12092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nisin induc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2911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60.72 ± 707.23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F322A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8.15</w:t>
            </w: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055FF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A78B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C54C3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85FB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0AF0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718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uced with 25 ng/mL nis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D4FE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170.23 ± 14142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F802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DB0B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3DA7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EBD9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CFE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067133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ntarum</w:t>
            </w:r>
          </w:p>
          <w:p w14:paraId="2B63659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firstLine="400" w:firstLineChars="20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CFS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BA2E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nisin indu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893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04.21 ± 2122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D8B0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F06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7826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51D9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57F10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D1A803">
            <w:pPr>
              <w:keepNext w:val="0"/>
              <w:keepLines w:val="0"/>
              <w:widowControl/>
              <w:suppressLineNumbers w:val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6186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uced with 25 ng/mL nis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04E7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797.62 ± 1942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7C65C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BA9A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6829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96F8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92C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4889E8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.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ecium</w:t>
            </w:r>
          </w:p>
          <w:p w14:paraId="250F752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firstLine="200" w:firstLineChars="100"/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1943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7322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nisin indu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9DAE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07.72 ± 2122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851B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1.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F33F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B9C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3EBF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0F40D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27145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D583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uced with 25 ng/mL nisi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C7F79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759.68 ± 7071.07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4E1C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54D6B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A0691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656E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E32B447">
      <w:pPr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firstLine="0"/>
        <w:jc w:val="left"/>
        <w:textAlignment w:val="auto"/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ata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an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 w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performed using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two-tailed Student's te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ignificance marker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: **p &lt; 0.0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*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&lt; 0.00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D = Standard deviation; df = Degrees of freedo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094562A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5DFD239">
      <w:pPr>
        <w:pStyle w:val="2"/>
        <w:widowControl/>
        <w:spacing w:before="0" w:beforeAutospacing="0" w:after="0" w:afterAutospacing="0" w:line="360" w:lineRule="auto"/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</w:p>
    <w:p w14:paraId="2C7E0C74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01D90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420" w:firstLineChars="200"/>
        <w:textAlignment w:val="auto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4 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 xml:space="preserve">xpression 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levels </w:t>
      </w:r>
      <w:r>
        <w:rPr>
          <w:rFonts w:ascii="Times New Roman" w:hAnsi="Times New Roman" w:eastAsia="宋体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kern w:val="2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GFP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different recombinant strains containing the recombinant vector by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replacing different promoters after 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induction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with 25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00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ng/mL 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isin for 3 h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hen the cells concentration reached 0.5 at OD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u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600nm</w:t>
      </w:r>
      <w:r>
        <w:rPr>
          <w:rFonts w:hint="eastAsia" w:ascii="Times New Roman" w:hAnsi="Times New Roman"/>
          <w:color w:val="000000" w:themeColor="text1"/>
          <w:sz w:val="18"/>
          <w:szCs w:val="18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W w:w="87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167"/>
        <w:gridCol w:w="808"/>
        <w:gridCol w:w="600"/>
        <w:gridCol w:w="867"/>
        <w:gridCol w:w="1342"/>
      </w:tblGrid>
      <w:tr w14:paraId="35BFA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8304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ombinant Strains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225B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± SD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RFU)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B3B4A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-value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A952C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4950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E7EA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0"/>
                <w:szCs w:val="20"/>
                <w:shd w:val="clear" w:color="auto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</w:tr>
      <w:tr w14:paraId="1D7ED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89A1E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. thermophilu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E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isA</w:t>
            </w:r>
          </w:p>
        </w:tc>
        <w:tc>
          <w:tcPr>
            <w:tcW w:w="21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64378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761.44 ± 10490.81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8F07C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6CCFA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3CB9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22E53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4634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D848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. thermophilu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E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4368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5323.37 ± 3107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502B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E379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DE1B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9821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135F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44E8C4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.thermophilu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E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4232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242.37 ± 3218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CB8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6849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9937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73D0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1F04E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3D323">
            <w:pPr>
              <w:keepNext w:val="0"/>
              <w:keepLines w:val="0"/>
              <w:widowControl/>
              <w:suppressLineNumbers w:val="0"/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.thermophilu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E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52A3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942.31 ± 2442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837C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0EA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7CE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2539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 w14:paraId="25FFA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4C0235"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. thermophilu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CE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195D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3186.29 ± 9084.7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CC26A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03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C95A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9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E127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E2AC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67D9614F">
      <w:pPr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firstLine="0"/>
        <w:jc w:val="left"/>
        <w:textAlignment w:val="auto"/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ata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analy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 w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performed using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two-tailed Student's te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ignificance marker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: **p &lt; 0.0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***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&lt; 0.001, and ns indicates non-significant statistical differences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D = Standard deviation; df = Degrees of freedo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5FE237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0B00B5">
                          <w:pPr>
                            <w:pStyle w:val="4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0B00B5">
                    <w:pPr>
                      <w:pStyle w:val="4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3C6939"/>
    <w:multiLevelType w:val="singleLevel"/>
    <w:tmpl w:val="B73C6939"/>
    <w:lvl w:ilvl="0" w:tentative="0">
      <w:start w:val="12"/>
      <w:numFmt w:val="upperLetter"/>
      <w:suff w:val="space"/>
      <w:lvlText w:val="%1."/>
      <w:lvlJc w:val="left"/>
    </w:lvl>
  </w:abstractNum>
  <w:abstractNum w:abstractNumId="1">
    <w:nsid w:val="FE93E248"/>
    <w:multiLevelType w:val="singleLevel"/>
    <w:tmpl w:val="FE93E248"/>
    <w:lvl w:ilvl="0" w:tentative="0">
      <w:start w:val="19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E0B89"/>
    <w:rsid w:val="15CB025D"/>
    <w:rsid w:val="1B4810C6"/>
    <w:rsid w:val="20B91953"/>
    <w:rsid w:val="24967731"/>
    <w:rsid w:val="2F1F39E1"/>
    <w:rsid w:val="3B76057D"/>
    <w:rsid w:val="444151FF"/>
    <w:rsid w:val="56476B38"/>
    <w:rsid w:val="59B5786A"/>
    <w:rsid w:val="5AE53A5C"/>
    <w:rsid w:val="5CAC057C"/>
    <w:rsid w:val="5E0403AA"/>
    <w:rsid w:val="605265FC"/>
    <w:rsid w:val="68DF49A4"/>
    <w:rsid w:val="77AE30EE"/>
    <w:rsid w:val="7AFD456A"/>
    <w:rsid w:val="7BE0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rFonts w:ascii="Times New Roman" w:hAnsi="Times New Roman" w:eastAsia="宋体"/>
      <w:b/>
      <w:bCs/>
      <w:kern w:val="0"/>
      <w:sz w:val="32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8</Words>
  <Characters>3972</Characters>
  <Lines>0</Lines>
  <Paragraphs>0</Paragraphs>
  <TotalTime>9</TotalTime>
  <ScaleCrop>false</ScaleCrop>
  <LinksUpToDate>false</LinksUpToDate>
  <CharactersWithSpaces>433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6:58:00Z</dcterms:created>
  <dc:creator>sky</dc:creator>
  <cp:lastModifiedBy>sky</cp:lastModifiedBy>
  <dcterms:modified xsi:type="dcterms:W3CDTF">2025-07-26T13:4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BC1897B6E2840FB847827BB8691D59D_12</vt:lpwstr>
  </property>
  <property fmtid="{D5CDD505-2E9C-101B-9397-08002B2CF9AE}" pid="4" name="KSOTemplateDocerSaveRecord">
    <vt:lpwstr>eyJoZGlkIjoiMmNhOTA4NDM3ODA5ZDUzYjU5Y2RlN2VlNGJjNzUwODkifQ==</vt:lpwstr>
  </property>
</Properties>
</file>